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EF8BE" w14:textId="77777777" w:rsidR="005E03B0" w:rsidRPr="00180612" w:rsidRDefault="005E03B0" w:rsidP="005E03B0">
      <w:pPr>
        <w:spacing w:line="480" w:lineRule="auto"/>
        <w:rPr>
          <w:rFonts w:ascii="Calibri" w:hAnsi="Calibri" w:cs="Calibri"/>
          <w:color w:val="000000"/>
        </w:rPr>
      </w:pPr>
      <w:r w:rsidRPr="00180612">
        <w:rPr>
          <w:rFonts w:ascii="Calibri" w:hAnsi="Calibri" w:cs="Calibri"/>
          <w:b/>
          <w:bCs/>
          <w:color w:val="000000"/>
        </w:rPr>
        <w:t xml:space="preserve">Table S4. Pairwise comparisons </w:t>
      </w:r>
      <w:r w:rsidRPr="00180612">
        <w:rPr>
          <w:rFonts w:ascii="Calibri" w:hAnsi="Calibri" w:cs="Calibri"/>
          <w:b/>
          <w:bCs/>
        </w:rPr>
        <w:t>for analysis of M isolate variation in virulence following low dose exposure (2 x 10</w:t>
      </w:r>
      <w:r w:rsidRPr="00180612">
        <w:rPr>
          <w:rFonts w:ascii="Calibri" w:hAnsi="Calibri" w:cs="Calibri"/>
          <w:b/>
          <w:bCs/>
          <w:vertAlign w:val="superscript"/>
        </w:rPr>
        <w:t>3</w:t>
      </w:r>
      <w:r w:rsidRPr="00180612">
        <w:rPr>
          <w:rFonts w:ascii="Calibri" w:hAnsi="Calibri" w:cs="Calibri"/>
          <w:b/>
          <w:bCs/>
        </w:rPr>
        <w:t xml:space="preserve"> pfu/mL) at 15</w:t>
      </w:r>
      <w:r w:rsidRPr="00180612">
        <w:rPr>
          <w:rFonts w:ascii="Calibri" w:hAnsi="Calibri" w:cs="Calibri"/>
          <w:b/>
          <w:bCs/>
        </w:rPr>
        <w:sym w:font="Symbol" w:char="F0B0"/>
      </w:r>
      <w:r w:rsidRPr="00180612">
        <w:rPr>
          <w:rFonts w:ascii="Calibri" w:hAnsi="Calibri" w:cs="Calibri"/>
          <w:b/>
          <w:bCs/>
        </w:rPr>
        <w:t>C</w:t>
      </w:r>
      <w:r w:rsidRPr="00180612">
        <w:rPr>
          <w:rFonts w:ascii="Calibri" w:hAnsi="Calibri" w:cs="Calibri"/>
          <w:b/>
          <w:bCs/>
          <w:color w:val="000000"/>
        </w:rPr>
        <w:t xml:space="preserve">. </w:t>
      </w:r>
      <w:r w:rsidRPr="00180612">
        <w:rPr>
          <w:rFonts w:ascii="Calibri" w:hAnsi="Calibri" w:cs="Calibri"/>
          <w:color w:val="000000"/>
        </w:rPr>
        <w:t>Estimated marginal means are reported using a Tukey correction for multiple tests. See Table S3 for coefficients top model.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4110"/>
        <w:gridCol w:w="1485"/>
        <w:gridCol w:w="982"/>
        <w:gridCol w:w="1108"/>
        <w:gridCol w:w="1490"/>
      </w:tblGrid>
      <w:tr w:rsidR="005E03B0" w:rsidRPr="00180612" w14:paraId="7C668B92" w14:textId="77777777" w:rsidTr="008B4ECF">
        <w:trPr>
          <w:trHeight w:val="32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86CF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Contrast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A1B9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E69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0D58D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Z-ratio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D44D6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5E03B0" w:rsidRPr="00180612" w14:paraId="7FE71BEC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56B56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220-9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692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1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4FB3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54B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39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A62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5E03B0" w:rsidRPr="00180612" w14:paraId="4D0E60E2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72811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20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8ED6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19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E22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912E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6802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3EBF9B5A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79159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30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FD59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7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25FB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EE97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37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48F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E03B0" w:rsidRPr="00180612" w14:paraId="54E96801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A130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39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F91F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5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EACC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7538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7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C74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19</w:t>
            </w:r>
          </w:p>
        </w:tc>
      </w:tr>
      <w:tr w:rsidR="005E03B0" w:rsidRPr="00180612" w14:paraId="0E37B84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7CD9A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134-1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73B4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8E9D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F534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5.00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B1F9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13F12989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630A7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368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E9C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34E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05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A7E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5E03B0" w:rsidRPr="00180612" w14:paraId="7E926AD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189B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3AFC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2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A307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3202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2B7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5E03B0" w:rsidRPr="00180612" w14:paraId="7C890A5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CEA4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65D7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D848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26CD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2B5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11</w:t>
            </w:r>
          </w:p>
        </w:tc>
      </w:tr>
      <w:tr w:rsidR="005E03B0" w:rsidRPr="00180612" w14:paraId="00290528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E5066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13B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58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82A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812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5.06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CDB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6208510B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78601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CB03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7D7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6C9E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85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231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4B65D8AF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A0077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20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BD8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DE4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220E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82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52E1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5E03B0" w:rsidRPr="00180612" w14:paraId="0BA40990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917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30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08B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5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C63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251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4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EB2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5E03B0" w:rsidRPr="00180612" w14:paraId="69CE325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F921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39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509E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97B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09F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75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40D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5E03B0" w:rsidRPr="00180612" w14:paraId="1D47D813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32F1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134-1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2058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A7B1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1B90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8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772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3</w:t>
            </w:r>
          </w:p>
        </w:tc>
      </w:tr>
      <w:tr w:rsidR="005E03B0" w:rsidRPr="00180612" w14:paraId="06F792B9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1562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6518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7F3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378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8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E1A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E03B0" w:rsidRPr="00180612" w14:paraId="3ADBD392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6885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A1B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C1F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20EB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54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9BE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5E03B0" w:rsidRPr="00180612" w14:paraId="1F39F17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05C30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503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C13D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1D9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CE5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6FFE37E9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3B5B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BB79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4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F427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DAC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6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D99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5E03B0" w:rsidRPr="00180612" w14:paraId="0B51AFE4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D43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05E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6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04F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FA13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5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7902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1AAA314F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6623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a30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424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7776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CB3E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86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ED76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5E03B0" w:rsidRPr="00180612" w14:paraId="3F7E4C91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261AB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a39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98E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20E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6F3D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12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5D1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5E03B0" w:rsidRPr="00180612" w14:paraId="783C6C4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3143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134-1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AC85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2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43B6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8703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58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702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3DAF9AA0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86A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5A58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3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C814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8CBE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52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4070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5E03B0" w:rsidRPr="00180612" w14:paraId="79915C3B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B8B4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9D4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0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202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29D8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660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3ECCDBE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3207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144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7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CA8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D462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2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680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5E03B0" w:rsidRPr="00180612" w14:paraId="6B65C384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CC5D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FC22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DFE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49DD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67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336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3F865E94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9BB6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593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E42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97F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.39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EF3A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5F244C78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738D9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a39-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919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1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D62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A360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89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189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5E03B0" w:rsidRPr="00180612" w14:paraId="3A4F13AB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7BED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134-1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EEE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578B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5072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6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5AF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5E03B0" w:rsidRPr="00180612" w14:paraId="51B383B3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261DD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10D7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42B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F12D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89F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56359912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41F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0908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4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664F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D09B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60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6A9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5E03B0" w:rsidRPr="00180612" w14:paraId="2AFA97CC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1C6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5A07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9123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DFD1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40FA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5E03B0" w:rsidRPr="00180612" w14:paraId="43606C9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E442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lastRenderedPageBreak/>
              <w:t>(Ha30-91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4EB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87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5AB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3DED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4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DF7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5E03B0" w:rsidRPr="00180612" w14:paraId="74496D30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26000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D1F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2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8D52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5627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.05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FB61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79C0BC0B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ECCAA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134-1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63E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84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A66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9A1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78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11F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5E03B0" w:rsidRPr="00180612" w14:paraId="71B90D92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DC3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263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EBC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CB6D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5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1A8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5E03B0" w:rsidRPr="00180612" w14:paraId="5258719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8F26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A16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159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BAB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FAE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5E03B0" w:rsidRPr="00180612" w14:paraId="23492E84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BA459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BE0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4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2E84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246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5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BFD5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768C82D6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3327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937A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0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915B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3576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9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44F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5E03B0" w:rsidRPr="00180612" w14:paraId="29673352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43F49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8A9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0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DB01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9A8F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.3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E02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4554597D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8A8C0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508K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D76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A0B1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8639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67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2A4A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47</w:t>
            </w:r>
          </w:p>
        </w:tc>
      </w:tr>
      <w:tr w:rsidR="005E03B0" w:rsidRPr="00180612" w14:paraId="26E2E11D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E5A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12D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1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7DC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B27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37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8FB7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E03B0" w:rsidRPr="00180612" w14:paraId="32365A0F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DED0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AC42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4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F56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ABA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8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6F8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26</w:t>
            </w:r>
          </w:p>
        </w:tc>
      </w:tr>
      <w:tr w:rsidR="005E03B0" w:rsidRPr="00180612" w14:paraId="1019B52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C2BF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0F64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1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5A47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24CE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E240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4FB05CE0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70DD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AF3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8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B90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7799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.03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1477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20E0674A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7EEB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511-1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C20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2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703B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6C75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25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A4D9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5E03B0" w:rsidRPr="00180612" w14:paraId="6BA42AC4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740E5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882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2114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D65A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071A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5E03B0" w:rsidRPr="00180612" w14:paraId="2367DFE1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99605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F82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07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1006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6DB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94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E5CB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91</w:t>
            </w:r>
          </w:p>
        </w:tc>
      </w:tr>
      <w:tr w:rsidR="005E03B0" w:rsidRPr="00180612" w14:paraId="2FB8702A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76D4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96C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0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427C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B61F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9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B2A0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7CBC8190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CD61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(HtBrG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ADF1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B7C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A85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0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16FD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5E03B0" w:rsidRPr="00180612" w14:paraId="3B7DF29C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3782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7B1D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F1C8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1755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47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B71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69BF653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1160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C039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7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619D4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9D307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.63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1748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E03B0" w:rsidRPr="00180612" w14:paraId="1B3DC1FA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951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G-16) - (HtBrK-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78B3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6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DB33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D0BC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08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438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86</w:t>
            </w:r>
          </w:p>
        </w:tc>
      </w:tr>
      <w:tr w:rsidR="005E03B0" w:rsidRPr="00180612" w14:paraId="3B4D0CAE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75A2E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G-16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5FB0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48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DFF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F341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93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BF89A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5E03B0" w:rsidRPr="00180612" w14:paraId="73EDF715" w14:textId="77777777" w:rsidTr="008B4ECF">
        <w:trPr>
          <w:trHeight w:val="320"/>
        </w:trPr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35CC" w14:textId="77777777" w:rsidR="005E03B0" w:rsidRPr="00180612" w:rsidRDefault="005E03B0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K-16) - SV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8AA2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08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B332F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74CBE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90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F77B" w14:textId="77777777" w:rsidR="005E03B0" w:rsidRPr="00180612" w:rsidRDefault="005E03B0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0B2CD2D3" w14:textId="77777777" w:rsidR="005E03B0" w:rsidRPr="00180612" w:rsidRDefault="005E03B0" w:rsidP="005E03B0">
      <w:pPr>
        <w:spacing w:line="480" w:lineRule="auto"/>
        <w:rPr>
          <w:rFonts w:ascii="Calibri" w:hAnsi="Calibri" w:cs="Calibri"/>
          <w:color w:val="000000"/>
        </w:rPr>
      </w:pPr>
    </w:p>
    <w:p w14:paraId="68C6713E" w14:textId="2E17A6B2" w:rsidR="00FD2B65" w:rsidRPr="005E03B0" w:rsidRDefault="00FD2B65" w:rsidP="005E03B0">
      <w:pPr>
        <w:spacing w:after="160" w:line="278" w:lineRule="auto"/>
        <w:rPr>
          <w:rFonts w:ascii="Calibri" w:hAnsi="Calibri" w:cs="Calibri"/>
          <w:b/>
          <w:bCs/>
        </w:rPr>
      </w:pPr>
    </w:p>
    <w:sectPr w:rsidR="00FD2B65" w:rsidRPr="005E0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B0"/>
    <w:rsid w:val="004072D6"/>
    <w:rsid w:val="005E03B0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1E33"/>
  <w15:chartTrackingRefBased/>
  <w15:docId w15:val="{4193575F-B301-4C9F-95D3-93292411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3B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03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3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3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3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3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3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3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3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3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3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3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3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3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3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3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3B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3B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3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3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3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3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0:00Z</dcterms:created>
  <dcterms:modified xsi:type="dcterms:W3CDTF">2025-12-04T23:01:00Z</dcterms:modified>
</cp:coreProperties>
</file>